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AFC4D" w14:textId="2B66C16A" w:rsidR="000253F8" w:rsidRPr="006600AA" w:rsidRDefault="00364A6A" w:rsidP="006600AA">
      <w:pPr>
        <w:ind w:left="18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eastAsia="zh-CN"/>
        </w:rPr>
        <w:t>Additional file 1</w:t>
      </w:r>
      <w:bookmarkStart w:id="0" w:name="_GoBack"/>
      <w:bookmarkEnd w:id="0"/>
      <w:r w:rsidR="000253F8" w:rsidRPr="006600AA">
        <w:rPr>
          <w:rFonts w:ascii="Times New Roman" w:hAnsi="Times New Roman" w:cs="Times New Roman"/>
          <w:b/>
          <w:bCs/>
          <w:color w:val="000000"/>
          <w:sz w:val="22"/>
          <w:szCs w:val="22"/>
          <w:lang w:eastAsia="zh-CN"/>
        </w:rPr>
        <w:t>. Search Strategy</w:t>
      </w:r>
    </w:p>
    <w:p w14:paraId="075DE83F" w14:textId="77777777" w:rsidR="000253F8" w:rsidRPr="006600AA" w:rsidRDefault="000253F8" w:rsidP="006600AA">
      <w:pPr>
        <w:ind w:left="990"/>
        <w:rPr>
          <w:rFonts w:ascii="Times New Roman" w:eastAsia="Times New Roman" w:hAnsi="Times New Roman" w:cs="Times New Roman"/>
          <w:lang w:eastAsia="zh-C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0253F8" w:rsidRPr="006600AA" w14:paraId="69F268B0" w14:textId="77777777" w:rsidTr="000253F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37D4C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vulnerable populations/  poverty areas/</w:t>
            </w:r>
          </w:p>
          <w:p w14:paraId="730AA03A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2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(deprived or destitute? or impoverished or low income or marginalised or marginalized or needy or poverty or vulnerable) adj2 (adolesc$ or child$ or famil$ or men or people or youth? or women)).tw,kf.</w:t>
            </w:r>
          </w:p>
          <w:p w14:paraId="79B1C62E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3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homeless persons/ homeless youth/ runaway behavior/</w:t>
            </w:r>
          </w:p>
          <w:p w14:paraId="340CCF51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4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homeless$ or runaway?).tw,kf.</w:t>
            </w:r>
          </w:p>
          <w:p w14:paraId="6A7A32F6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5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temporar$ adj2 (accommodat$ or home? or hous$)).tw,kf.</w:t>
            </w:r>
          </w:p>
          <w:p w14:paraId="6D01EDB8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6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(based or housed or residen$ or temporar$) adj2 shelter?).tw,kf.</w:t>
            </w:r>
          </w:p>
          <w:p w14:paraId="7E098A53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7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or/1-7</w:t>
            </w:r>
          </w:p>
          <w:p w14:paraId="4F0C944D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8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exp program evaluation/</w:t>
            </w:r>
          </w:p>
          <w:p w14:paraId="30A23B72" w14:textId="46AA7C08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9     </w:t>
            </w:r>
            <w:r w:rsidR="005D468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     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(effectiveness or initiative? or prevent$ or program$ or reduc$ or strateg$ or treatment).tw.</w:t>
            </w:r>
          </w:p>
          <w:p w14:paraId="5ACF465A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0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or/8-9</w:t>
            </w:r>
          </w:p>
          <w:p w14:paraId="5CCABE8A" w14:textId="64A3AFD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11    </w:t>
            </w:r>
            <w:r w:rsidR="005D468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   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 systematic review/ meta analysis/ randomized controlled trial/ controlled clinical trial/ pragmatic clinical trial/ controlled before-after studies/ interrupted time series analysis/ controlled before-after studies/ (randomised or randomized).ab,kf.</w:t>
            </w:r>
          </w:p>
          <w:p w14:paraId="68FC97C9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2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before adj2 after adj5 (design$ or study or trial)).tw,kf.</w:t>
            </w:r>
          </w:p>
          <w:p w14:paraId="3D57EA30" w14:textId="769DA684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13     </w:t>
            </w:r>
            <w:r w:rsidR="005D468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   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((preintervention? or pre intervention? or postintervention? or post intervention?) adj5 (study or trial)).tw,kf.</w:t>
            </w:r>
          </w:p>
          <w:p w14:paraId="70C00A0D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4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(pre test or pretest or (posttest or post test)) adj2 (design$ or method$ or study or trial)).tw,kf.</w:t>
            </w:r>
          </w:p>
          <w:p w14:paraId="124E9407" w14:textId="190A06DF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15  </w:t>
            </w:r>
            <w:r w:rsidR="005D468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  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>   *economics/ exp *"Costs and Cost Analysis"/ economics, nursing/ economics, medical/ economics, pharmaceutical/ exp economics, hospital/ economics, dental/ exp "Fees and Charges"/ exp budgets/</w:t>
            </w:r>
          </w:p>
          <w:p w14:paraId="6B919B65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6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(budget$ or economic$ or cost or costs or costly or costing or price or prices or pricing or pharmacoeconomic$ or pharmaco-economic$ or expenditure or expenditures or expense or expenses or financial or finance or finances or financed) adj6 (analys$ or analyz$ or effect$ or evaluat$ or impact$)).ab. /freq=2</w:t>
            </w:r>
          </w:p>
          <w:p w14:paraId="4C035D23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7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cost$ adj2 (effective$ or utilit$ or benefit$ or minimi$ or analy$ or outcome or outcomes)).ab,kf.</w:t>
            </w:r>
          </w:p>
          <w:p w14:paraId="3818F3D6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8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(value adj2 (money or monetary)).tw,kf.</w:t>
            </w:r>
          </w:p>
          <w:p w14:paraId="304F36B4" w14:textId="77777777" w:rsidR="000253F8" w:rsidRPr="006600AA" w:rsidRDefault="000253F8" w:rsidP="006600AA">
            <w:pPr>
              <w:spacing w:before="140"/>
              <w:ind w:left="990" w:hanging="720"/>
              <w:rPr>
                <w:rFonts w:ascii="Times New Roman" w:hAnsi="Times New Roman" w:cs="Times New Roman"/>
                <w:lang w:eastAsia="zh-CN"/>
              </w:rPr>
            </w:pP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 xml:space="preserve">19 </w:t>
            </w:r>
            <w:r w:rsidRPr="006600A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eastAsia="zh-CN"/>
              </w:rPr>
              <w:tab/>
              <w:t>exp models, economic/ economic model$.ab,kf.</w:t>
            </w:r>
          </w:p>
        </w:tc>
      </w:tr>
    </w:tbl>
    <w:p w14:paraId="13A704DA" w14:textId="77777777" w:rsidR="005E0FD4" w:rsidRDefault="00364A6A"/>
    <w:sectPr w:rsidR="005E0FD4" w:rsidSect="004359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253F8"/>
    <w:rsid w:val="000253F8"/>
    <w:rsid w:val="00364A6A"/>
    <w:rsid w:val="00435964"/>
    <w:rsid w:val="004D583E"/>
    <w:rsid w:val="005B67C5"/>
    <w:rsid w:val="005D468C"/>
    <w:rsid w:val="006600AA"/>
    <w:rsid w:val="00B9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B6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53F8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character" w:customStyle="1" w:styleId="apple-tab-span">
    <w:name w:val="apple-tab-span"/>
    <w:basedOn w:val="DefaultParagraphFont"/>
    <w:rsid w:val="000253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53F8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character" w:customStyle="1" w:styleId="apple-tab-span">
    <w:name w:val="apple-tab-span"/>
    <w:basedOn w:val="DefaultParagraphFont"/>
    <w:rsid w:val="00025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654</Characters>
  <Application>Microsoft Office Word</Application>
  <DocSecurity>0</DocSecurity>
  <Lines>34</Lines>
  <Paragraphs>2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wang</dc:creator>
  <cp:keywords/>
  <dc:description/>
  <cp:lastModifiedBy>MPABLEO</cp:lastModifiedBy>
  <cp:revision>4</cp:revision>
  <dcterms:created xsi:type="dcterms:W3CDTF">2019-02-14T02:57:00Z</dcterms:created>
  <dcterms:modified xsi:type="dcterms:W3CDTF">2019-11-03T15:34:00Z</dcterms:modified>
</cp:coreProperties>
</file>